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05DA" w14:textId="77777777" w:rsidR="00146494" w:rsidRPr="006B4F3D" w:rsidRDefault="00146494" w:rsidP="00146494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Start w:id="1" w:name="_Toc41566084"/>
      <w:bookmarkEnd w:id="0"/>
      <w:r w:rsidRPr="006B4F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 - Additional Definitions of Terms in the Swiss Setting</w:t>
      </w:r>
      <w:bookmarkEnd w:id="1"/>
    </w:p>
    <w:p w14:paraId="7F8927A6" w14:textId="77777777" w:rsidR="00146494" w:rsidRPr="006B4F3D" w:rsidRDefault="00146494" w:rsidP="00146494">
      <w:pPr>
        <w:spacing w:line="480" w:lineRule="auto"/>
        <w:rPr>
          <w:color w:val="000000" w:themeColor="text1"/>
          <w:lang w:val="en-GB"/>
        </w:rPr>
      </w:pPr>
      <w:r w:rsidRPr="006B4F3D">
        <w:rPr>
          <w:rStyle w:val="Heading4Char"/>
          <w:color w:val="000000" w:themeColor="text1"/>
          <w:lang w:val="en-GB"/>
        </w:rPr>
        <w:t>Hospitalisations.</w:t>
      </w:r>
      <w:r w:rsidRPr="006B4F3D">
        <w:rPr>
          <w:color w:val="000000" w:themeColor="text1"/>
          <w:lang w:val="en-GB"/>
        </w:rPr>
        <w:t xml:space="preserve"> Hospitalisations are defined by the Swiss Federal Statistical Office (SFSO) as “(…) all treatments, examinations or nursing care provided for at least 24 hours in a hospital bed as inpatient. Furthermore, emergencies that lead to hospitalisation, referrals from another hospital and deaths within a timeframe smaller than 24 hours also qualify as inpatient.” </w:t>
      </w:r>
    </w:p>
    <w:p w14:paraId="4BC318FF" w14:textId="77777777" w:rsidR="00146494" w:rsidRPr="006B4F3D" w:rsidRDefault="00146494" w:rsidP="00146494">
      <w:pPr>
        <w:spacing w:line="480" w:lineRule="auto"/>
        <w:rPr>
          <w:color w:val="000000" w:themeColor="text1"/>
          <w:lang w:val="en-GB"/>
        </w:rPr>
      </w:pPr>
      <w:r w:rsidRPr="006B4F3D">
        <w:rPr>
          <w:rStyle w:val="Heading4Char"/>
          <w:color w:val="000000" w:themeColor="text1"/>
          <w:lang w:val="en-GB"/>
        </w:rPr>
        <w:t>Long-Term Care Setting.</w:t>
      </w:r>
      <w:r w:rsidRPr="006B4F3D">
        <w:rPr>
          <w:color w:val="000000" w:themeColor="text1"/>
          <w:lang w:val="en-GB"/>
        </w:rPr>
        <w:t xml:space="preserve"> The Swiss long-term care setting consists of 1,561 NHs, with 99,242 beds and </w:t>
      </w:r>
      <w:r w:rsidRPr="006B4F3D">
        <w:rPr>
          <w:color w:val="000000" w:themeColor="text1"/>
          <w:shd w:val="clear" w:color="auto" w:fill="FFFFFF"/>
          <w:lang w:val="en-GB"/>
        </w:rPr>
        <w:t>2,035</w:t>
      </w:r>
      <w:r w:rsidRPr="006B4F3D">
        <w:rPr>
          <w:color w:val="000000" w:themeColor="text1"/>
          <w:lang w:val="en-GB"/>
        </w:rPr>
        <w:t xml:space="preserve"> home care providers with services for </w:t>
      </w:r>
      <w:r w:rsidRPr="006B4F3D">
        <w:rPr>
          <w:color w:val="000000" w:themeColor="text1"/>
          <w:shd w:val="clear" w:color="auto" w:fill="FFFFFF"/>
          <w:lang w:val="en-GB"/>
        </w:rPr>
        <w:t>350,218</w:t>
      </w:r>
      <w:r w:rsidRPr="006B4F3D">
        <w:rPr>
          <w:color w:val="000000" w:themeColor="text1"/>
          <w:lang w:val="en-GB"/>
        </w:rPr>
        <w:t xml:space="preserve"> residents in 201</w:t>
      </w:r>
      <w:r>
        <w:rPr>
          <w:color w:val="000000" w:themeColor="text1"/>
          <w:lang w:val="en-GB"/>
        </w:rPr>
        <w:t>7</w:t>
      </w:r>
      <w:r w:rsidRPr="006B4F3D">
        <w:rPr>
          <w:color w:val="000000" w:themeColor="text1"/>
          <w:lang w:val="en-GB"/>
        </w:rPr>
        <w:t xml:space="preserve">. NHs are defined by the SFSO as </w:t>
      </w:r>
      <w:proofErr w:type="gramStart"/>
      <w:r w:rsidRPr="006B4F3D">
        <w:rPr>
          <w:color w:val="000000" w:themeColor="text1"/>
          <w:lang w:val="en-GB"/>
        </w:rPr>
        <w:t>“ institutions</w:t>
      </w:r>
      <w:proofErr w:type="gramEnd"/>
      <w:r w:rsidRPr="006B4F3D">
        <w:rPr>
          <w:color w:val="000000" w:themeColor="text1"/>
          <w:lang w:val="en-GB"/>
        </w:rPr>
        <w:t xml:space="preserve"> that provide long term stays for elderly and or chronically ill people who need care.”. Home care providers are defined as “Outpatient care services provided outside of a hospital or nursing home with nursing care and consultation at the home of a patient.” </w:t>
      </w:r>
    </w:p>
    <w:p w14:paraId="16A2C315" w14:textId="77777777" w:rsidR="00146494" w:rsidRPr="006B4F3D" w:rsidRDefault="00146494" w:rsidP="00146494">
      <w:pPr>
        <w:spacing w:line="480" w:lineRule="auto"/>
        <w:rPr>
          <w:color w:val="000000" w:themeColor="text1"/>
          <w:lang w:val="en-GB"/>
        </w:rPr>
      </w:pPr>
      <w:r>
        <w:rPr>
          <w:rStyle w:val="Heading4Char"/>
          <w:color w:val="000000" w:themeColor="text1"/>
          <w:lang w:val="en-GB"/>
        </w:rPr>
        <w:t>Small area</w:t>
      </w:r>
      <w:r w:rsidRPr="006B4F3D">
        <w:rPr>
          <w:rStyle w:val="Heading4Char"/>
          <w:color w:val="000000" w:themeColor="text1"/>
          <w:lang w:val="en-GB"/>
        </w:rPr>
        <w:t>.</w:t>
      </w:r>
      <w:r w:rsidRPr="006B4F3D">
        <w:rPr>
          <w:color w:val="000000" w:themeColor="text1"/>
          <w:lang w:val="en-GB"/>
        </w:rPr>
        <w:t xml:space="preserve"> The SFSO utilizes a system called </w:t>
      </w:r>
      <w:proofErr w:type="spellStart"/>
      <w:r w:rsidRPr="006B4F3D">
        <w:rPr>
          <w:color w:val="000000" w:themeColor="text1"/>
          <w:lang w:val="en-GB"/>
        </w:rPr>
        <w:t>MedStat</w:t>
      </w:r>
      <w:proofErr w:type="spellEnd"/>
      <w:r w:rsidRPr="006B4F3D">
        <w:rPr>
          <w:color w:val="000000" w:themeColor="text1"/>
          <w:lang w:val="en-GB"/>
        </w:rPr>
        <w:t xml:space="preserve"> to geographically segment Switzerland into residential regions large enough to guarantee anonymity of hospitalized patients. These small</w:t>
      </w:r>
      <w:r>
        <w:rPr>
          <w:color w:val="000000" w:themeColor="text1"/>
          <w:lang w:val="en-GB"/>
        </w:rPr>
        <w:t xml:space="preserve"> </w:t>
      </w:r>
      <w:r w:rsidRPr="006B4F3D">
        <w:rPr>
          <w:color w:val="000000" w:themeColor="text1"/>
          <w:lang w:val="en-GB"/>
        </w:rPr>
        <w:t xml:space="preserve">area clusters of roughly 10,000 residents are aligned with the corresponding postal codes. </w:t>
      </w:r>
    </w:p>
    <w:p w14:paraId="5B9824E7" w14:textId="77777777" w:rsidR="00566A9C" w:rsidRPr="00146494" w:rsidRDefault="00566A9C">
      <w:pPr>
        <w:rPr>
          <w:lang w:val="en-GB"/>
        </w:rPr>
      </w:pPr>
    </w:p>
    <w:sectPr w:rsidR="00566A9C" w:rsidRPr="00146494" w:rsidSect="00C702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94"/>
    <w:rsid w:val="0006234C"/>
    <w:rsid w:val="00080F6C"/>
    <w:rsid w:val="000C2D44"/>
    <w:rsid w:val="000D3560"/>
    <w:rsid w:val="00122209"/>
    <w:rsid w:val="00130AC8"/>
    <w:rsid w:val="00141E0D"/>
    <w:rsid w:val="0014516E"/>
    <w:rsid w:val="00146494"/>
    <w:rsid w:val="001D486B"/>
    <w:rsid w:val="00213B07"/>
    <w:rsid w:val="00221A3E"/>
    <w:rsid w:val="002C231F"/>
    <w:rsid w:val="002F5D5D"/>
    <w:rsid w:val="003120BB"/>
    <w:rsid w:val="003257AD"/>
    <w:rsid w:val="003528A7"/>
    <w:rsid w:val="00361253"/>
    <w:rsid w:val="0037220A"/>
    <w:rsid w:val="003873CE"/>
    <w:rsid w:val="003D7535"/>
    <w:rsid w:val="003E3AEF"/>
    <w:rsid w:val="00401B9C"/>
    <w:rsid w:val="00460A79"/>
    <w:rsid w:val="004811D7"/>
    <w:rsid w:val="004A407C"/>
    <w:rsid w:val="004B6854"/>
    <w:rsid w:val="004D61AD"/>
    <w:rsid w:val="004D69C2"/>
    <w:rsid w:val="004F4518"/>
    <w:rsid w:val="00522887"/>
    <w:rsid w:val="005245E4"/>
    <w:rsid w:val="00566A9C"/>
    <w:rsid w:val="005872F3"/>
    <w:rsid w:val="005B1C59"/>
    <w:rsid w:val="005D0874"/>
    <w:rsid w:val="005D4367"/>
    <w:rsid w:val="0061352C"/>
    <w:rsid w:val="00640518"/>
    <w:rsid w:val="00653203"/>
    <w:rsid w:val="00683AE5"/>
    <w:rsid w:val="006B484C"/>
    <w:rsid w:val="00711D52"/>
    <w:rsid w:val="00745068"/>
    <w:rsid w:val="007634D1"/>
    <w:rsid w:val="00766D47"/>
    <w:rsid w:val="007742E3"/>
    <w:rsid w:val="007D6E46"/>
    <w:rsid w:val="007E11AD"/>
    <w:rsid w:val="007E29D3"/>
    <w:rsid w:val="007F76A1"/>
    <w:rsid w:val="00840D78"/>
    <w:rsid w:val="00862A49"/>
    <w:rsid w:val="0087423C"/>
    <w:rsid w:val="008D6527"/>
    <w:rsid w:val="008E35A1"/>
    <w:rsid w:val="008E650E"/>
    <w:rsid w:val="008E7A46"/>
    <w:rsid w:val="00936313"/>
    <w:rsid w:val="0093692C"/>
    <w:rsid w:val="00981C83"/>
    <w:rsid w:val="0098791D"/>
    <w:rsid w:val="0099066B"/>
    <w:rsid w:val="009953D5"/>
    <w:rsid w:val="009A65AC"/>
    <w:rsid w:val="009B02C8"/>
    <w:rsid w:val="009C7E5A"/>
    <w:rsid w:val="00A06897"/>
    <w:rsid w:val="00A47939"/>
    <w:rsid w:val="00A525B7"/>
    <w:rsid w:val="00AC5FD7"/>
    <w:rsid w:val="00AC7950"/>
    <w:rsid w:val="00B143BB"/>
    <w:rsid w:val="00B4433B"/>
    <w:rsid w:val="00B923E2"/>
    <w:rsid w:val="00B96969"/>
    <w:rsid w:val="00BB3EDD"/>
    <w:rsid w:val="00C018CA"/>
    <w:rsid w:val="00C1123B"/>
    <w:rsid w:val="00C25A9D"/>
    <w:rsid w:val="00C47A08"/>
    <w:rsid w:val="00C702E0"/>
    <w:rsid w:val="00C8567E"/>
    <w:rsid w:val="00D12EDB"/>
    <w:rsid w:val="00D3184C"/>
    <w:rsid w:val="00D3208F"/>
    <w:rsid w:val="00D54F55"/>
    <w:rsid w:val="00D65680"/>
    <w:rsid w:val="00D86CFB"/>
    <w:rsid w:val="00D908A7"/>
    <w:rsid w:val="00DF7FA9"/>
    <w:rsid w:val="00E31AEE"/>
    <w:rsid w:val="00E35A8F"/>
    <w:rsid w:val="00E76AE5"/>
    <w:rsid w:val="00E87347"/>
    <w:rsid w:val="00EF491E"/>
    <w:rsid w:val="00EF539A"/>
    <w:rsid w:val="00F26F8A"/>
    <w:rsid w:val="00F30210"/>
    <w:rsid w:val="00F673A6"/>
    <w:rsid w:val="00F81CF4"/>
    <w:rsid w:val="00F83F41"/>
    <w:rsid w:val="00F92935"/>
    <w:rsid w:val="00FA2F5F"/>
    <w:rsid w:val="00FB201A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79816"/>
  <w15:chartTrackingRefBased/>
  <w15:docId w15:val="{5033C5BB-269C-E44B-BA5F-AE08102D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494"/>
    <w:rPr>
      <w:rFonts w:ascii="Times New Roman" w:eastAsia="Times New Roman" w:hAnsi="Times New Roman" w:cs="Times New Roman"/>
      <w:lang w:val="de-CH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4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64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649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character" w:customStyle="1" w:styleId="Heading4Char">
    <w:name w:val="Heading 4 Char"/>
    <w:basedOn w:val="DefaultParagraphFont"/>
    <w:link w:val="Heading4"/>
    <w:uiPriority w:val="9"/>
    <w:rsid w:val="00146494"/>
    <w:rPr>
      <w:rFonts w:asciiTheme="majorHAnsi" w:eastAsiaTheme="majorEastAsia" w:hAnsiTheme="majorHAnsi" w:cstheme="majorBidi"/>
      <w:i/>
      <w:iCs/>
      <w:color w:val="2F5496" w:themeColor="accent1" w:themeShade="BF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>Universität Basel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mon</dc:creator>
  <cp:keywords/>
  <dc:description/>
  <cp:lastModifiedBy>Michael Simon</cp:lastModifiedBy>
  <cp:revision>1</cp:revision>
  <dcterms:created xsi:type="dcterms:W3CDTF">2021-07-27T15:51:00Z</dcterms:created>
  <dcterms:modified xsi:type="dcterms:W3CDTF">2021-07-27T15:51:00Z</dcterms:modified>
</cp:coreProperties>
</file>